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A8294" w14:textId="77777777" w:rsidR="00492757" w:rsidRPr="00BD479B" w:rsidRDefault="00492757" w:rsidP="00492757">
      <w:pPr>
        <w:tabs>
          <w:tab w:val="left" w:pos="1656"/>
        </w:tabs>
        <w:ind w:left="-709" w:right="-643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863C2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Supplementary Table S1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</w:t>
      </w:r>
      <w:r w:rsidRPr="00863C2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ummary statistic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of PCA </w:t>
      </w:r>
      <w:r w:rsidRPr="00863C2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including eigenvalues, variance explained, and contributions of individuals and variables</w:t>
      </w:r>
    </w:p>
    <w:p w14:paraId="05704654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lang w:eastAsia="en-IN"/>
          <w14:ligatures w14:val="none"/>
        </w:rPr>
        <w:t xml:space="preserve">&gt; </w:t>
      </w:r>
      <w:r w:rsidRPr="00863C29">
        <w:rPr>
          <w:rFonts w:ascii="Lucida Console" w:eastAsia="Times New Roman" w:hAnsi="Lucida Console" w:cs="Courier New"/>
          <w:color w:val="C00000"/>
          <w:kern w:val="0"/>
          <w:sz w:val="20"/>
          <w:szCs w:val="20"/>
          <w:lang w:eastAsia="en-IN"/>
          <w14:ligatures w14:val="none"/>
        </w:rPr>
        <w:t>summary(</w:t>
      </w:r>
      <w:proofErr w:type="spellStart"/>
      <w:r w:rsidRPr="00863C29">
        <w:rPr>
          <w:rFonts w:ascii="Lucida Console" w:eastAsia="Times New Roman" w:hAnsi="Lucida Console" w:cs="Courier New"/>
          <w:color w:val="C00000"/>
          <w:kern w:val="0"/>
          <w:sz w:val="20"/>
          <w:szCs w:val="20"/>
          <w:lang w:eastAsia="en-IN"/>
          <w14:ligatures w14:val="none"/>
        </w:rPr>
        <w:t>df_mat.pca</w:t>
      </w:r>
      <w:proofErr w:type="spellEnd"/>
      <w:r w:rsidRPr="00863C29">
        <w:rPr>
          <w:rFonts w:ascii="Lucida Console" w:eastAsia="Times New Roman" w:hAnsi="Lucida Console" w:cs="Courier New"/>
          <w:color w:val="C00000"/>
          <w:kern w:val="0"/>
          <w:sz w:val="20"/>
          <w:szCs w:val="20"/>
          <w:lang w:eastAsia="en-IN"/>
          <w14:ligatures w14:val="none"/>
        </w:rPr>
        <w:t>)</w:t>
      </w:r>
    </w:p>
    <w:p w14:paraId="3F46C0D5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</w:p>
    <w:p w14:paraId="18608DB0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all:</w:t>
      </w:r>
    </w:p>
    <w:p w14:paraId="4B285867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PCA(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X =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df_mat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, graph = TRUE) </w:t>
      </w:r>
    </w:p>
    <w:p w14:paraId="65D43B7C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</w:p>
    <w:p w14:paraId="19FAFC9C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</w:p>
    <w:p w14:paraId="4CB9AA1D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Eigenvalues</w:t>
      </w:r>
    </w:p>
    <w:p w14:paraId="09BFF248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     Dim.1   Dim.2   Dim.3   Dim.4   Dim.5   Dim.6   Dim.7   Dim.8   Dim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  Dim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0  Dim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.11</w:t>
      </w:r>
    </w:p>
    <w:p w14:paraId="23BE5C2C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Variance               6.228   3.737   2.103   0.722   0.104   0.063   0.024   0.016   0.003   0.001   0.000</w:t>
      </w:r>
    </w:p>
    <w:p w14:paraId="58E2B74F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% of var.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7.907  28.743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16.174   5.555   0.798   0.486   0.182   0.120   0.027   0.007   0.003</w:t>
      </w:r>
    </w:p>
    <w:p w14:paraId="0C9F3BCD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Cumulative % of var.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7.907  76.65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2.824  98.37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9.177  99.66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9.844  99.96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9.990  99.99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00.000</w:t>
      </w:r>
    </w:p>
    <w:p w14:paraId="53C5E2BD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</w:p>
    <w:p w14:paraId="6998607F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Individuals (the 10 first)</w:t>
      </w:r>
    </w:p>
    <w:p w14:paraId="15BAE14C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            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Dist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Dim.1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  Dim.2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  Dim.3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</w:t>
      </w:r>
    </w:p>
    <w:p w14:paraId="3D61EF6F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T..</w:t>
      </w:r>
      <w:proofErr w:type="spell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iridipennis</w:t>
      </w:r>
      <w:proofErr w:type="spellEnd"/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4.15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98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21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08  0.91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09  0.37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10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59  0.83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12 |</w:t>
      </w:r>
    </w:p>
    <w:p w14:paraId="712B5275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T..iridipennis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.1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4.39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4.06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22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53  0.853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865  1.66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39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770  2.35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31 |</w:t>
      </w:r>
    </w:p>
    <w:p w14:paraId="26074A3E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T..iridipennis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.2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4.43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4.33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25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51  0.95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28  0.40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9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18  0.69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9 |</w:t>
      </w:r>
    </w:p>
    <w:p w14:paraId="00B7EA32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spellStart"/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cerana</w:t>
      </w:r>
      <w:proofErr w:type="spellEnd"/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16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69  0.03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3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2.68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6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90  0.72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1.59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90  0.25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2AA02016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cerana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.1 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07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84  0.10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9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2.51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4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57  0.66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1.55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.624  0.25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5BFBAE01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cerana</w:t>
      </w:r>
      <w:proofErr w:type="gramEnd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.</w:t>
      </w: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2 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2.90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09  0.05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5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2.17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576  0.56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1.78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2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629  0.37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614F42AD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spellStart"/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mellifera</w:t>
      </w:r>
      <w:proofErr w:type="spellEnd"/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79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2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535  8.59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447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1.373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.201  0.13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1.745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2.067  0.21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38BDD4FE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mellifera</w:t>
      </w:r>
      <w:proofErr w:type="gramEnd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.</w:t>
      </w: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1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18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1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700  3.86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285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44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.432  0.01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2.400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2.830  0.56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65A0EE8F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mellifera</w:t>
      </w:r>
      <w:proofErr w:type="gramEnd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.</w:t>
      </w: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2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16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2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92  6.43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481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77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.354  0.06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2.076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7.080  0.43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69ECDF6E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proofErr w:type="spellStart"/>
      <w:proofErr w:type="gramStart"/>
      <w:r w:rsidRPr="00492757">
        <w:rPr>
          <w:rFonts w:ascii="Lucida Console" w:eastAsia="Times New Roman" w:hAnsi="Lucida Console" w:cs="Courier New"/>
          <w:i/>
          <w:iCs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A..dorsata</w:t>
      </w:r>
      <w:proofErr w:type="spellEnd"/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3.70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1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849  4.57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249 | -2.743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6.779  0.54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1.24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6.181  0.11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3F4465FD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</w:p>
    <w:p w14:paraId="3E096B62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Variables (the 10 first)</w:t>
      </w:r>
    </w:p>
    <w:p w14:paraId="0A696B97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                 Dim.1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  Dim.2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  Dim.3    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ctr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cos2  </w:t>
      </w:r>
    </w:p>
    <w:p w14:paraId="0951434B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Specific gravity at 27°C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30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.448  0.09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86  6.32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236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08  2.04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43 |</w:t>
      </w:r>
    </w:p>
    <w:p w14:paraId="0D8F5A02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Moisture (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%)   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83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1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04  0.69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36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.583  0.13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15  4.73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99 |</w:t>
      </w:r>
    </w:p>
    <w:p w14:paraId="4F7CB653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Total reducing sugars (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%)   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21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.714  0.04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924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2.846  0.85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193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.771  0.03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7E6B5F72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Sucrose (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%)   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12  1.55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97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93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23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79  0.87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14  0.623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13 |</w:t>
      </w:r>
    </w:p>
    <w:p w14:paraId="78399BAF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F/G Ratio       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94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4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67  0.89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59  0.095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04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26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.317  0.070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551691C4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Total Ash (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%)   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89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2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879  0.80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362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.498  0.13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257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.151  0.066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5DE2FC85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Free acidity (</w:t>
      </w:r>
      <w:proofErr w:type="spell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mEq</w:t>
      </w:r>
      <w:proofErr w:type="spell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Acid/1000g)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82  1.27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80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76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5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485  0.579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56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4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947  0.314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67FE5EDE" w14:textId="77777777" w:rsidR="00492757" w:rsidRPr="00863C29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HMF (mg/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kg)   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           | -0.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87  1.32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082 | -0.878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0.644  0.77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371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6.542  0.138</w:t>
      </w:r>
      <w:proofErr w:type="gramEnd"/>
      <w:r w:rsidRPr="00863C29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p w14:paraId="248A61B6" w14:textId="77777777" w:rsidR="00492757" w:rsidRPr="00492757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</w:pPr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Diastase activity (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DN)   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894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12.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843  0.800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228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1.386  0.052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372  6.568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138 |</w:t>
      </w:r>
    </w:p>
    <w:p w14:paraId="78F1103C" w14:textId="263F82A5" w:rsidR="009032CB" w:rsidRPr="00492757" w:rsidRDefault="00492757" w:rsidP="00492757">
      <w:pPr>
        <w:shd w:val="clear" w:color="auto" w:fill="D9E2F3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lang w:eastAsia="en-IN"/>
          <w14:ligatures w14:val="none"/>
        </w:rPr>
      </w:pPr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Pollen count (count/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g)   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   | -0.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737  8.716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0.543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|  0.081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0.177  0.007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 -0.667 </w:t>
      </w:r>
      <w:proofErr w:type="gramStart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>21.170  0.445</w:t>
      </w:r>
      <w:proofErr w:type="gramEnd"/>
      <w:r w:rsidRPr="00492757">
        <w:rPr>
          <w:rFonts w:ascii="Lucida Console" w:eastAsia="Times New Roman" w:hAnsi="Lucida Console" w:cs="Courier New"/>
          <w:color w:val="000000" w:themeColor="text1"/>
          <w:kern w:val="0"/>
          <w:sz w:val="20"/>
          <w:szCs w:val="20"/>
          <w:bdr w:val="none" w:sz="0" w:space="0" w:color="auto" w:frame="1"/>
          <w:lang w:eastAsia="en-IN"/>
          <w14:ligatures w14:val="none"/>
        </w:rPr>
        <w:t xml:space="preserve"> |</w:t>
      </w:r>
    </w:p>
    <w:sectPr w:rsidR="009032CB" w:rsidRPr="00492757" w:rsidSect="00492757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57"/>
    <w:rsid w:val="001B4036"/>
    <w:rsid w:val="00492757"/>
    <w:rsid w:val="005F5A9A"/>
    <w:rsid w:val="00730554"/>
    <w:rsid w:val="009032CB"/>
    <w:rsid w:val="00990A9F"/>
    <w:rsid w:val="00AB5CEB"/>
    <w:rsid w:val="00AC2B6C"/>
    <w:rsid w:val="00B63E2A"/>
    <w:rsid w:val="00B94133"/>
    <w:rsid w:val="00BB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24F8"/>
  <w15:chartTrackingRefBased/>
  <w15:docId w15:val="{F4138A6E-7130-4619-A657-0B78E930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757"/>
  </w:style>
  <w:style w:type="paragraph" w:styleId="Heading1">
    <w:name w:val="heading 1"/>
    <w:basedOn w:val="Normal"/>
    <w:next w:val="Normal"/>
    <w:link w:val="Heading1Char"/>
    <w:uiPriority w:val="9"/>
    <w:qFormat/>
    <w:rsid w:val="00492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7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7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7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7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7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7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7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7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7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7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7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Pratim Gyanudoy Das</dc:creator>
  <cp:keywords/>
  <dc:description/>
  <cp:lastModifiedBy>Parth Pratim Gyanudoy Das</cp:lastModifiedBy>
  <cp:revision>1</cp:revision>
  <dcterms:created xsi:type="dcterms:W3CDTF">2025-10-03T19:04:00Z</dcterms:created>
  <dcterms:modified xsi:type="dcterms:W3CDTF">2025-10-03T19:06:00Z</dcterms:modified>
</cp:coreProperties>
</file>